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CF033" w14:textId="2567C466" w:rsidR="00F526D8" w:rsidRDefault="00F526D8">
      <w:pPr>
        <w:rPr>
          <w:rFonts w:ascii="Arial" w:hAnsi="Arial" w:cs="Arial"/>
          <w:sz w:val="22"/>
          <w:szCs w:val="22"/>
        </w:rPr>
      </w:pPr>
    </w:p>
    <w:p w14:paraId="18E637CD" w14:textId="1784A1D0" w:rsidR="00F526D8" w:rsidRDefault="0053083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2 </w:t>
      </w:r>
      <w:r w:rsidR="00F526D8" w:rsidRPr="00F526D8">
        <w:rPr>
          <w:rFonts w:ascii="Arial" w:hAnsi="Arial" w:cs="Arial"/>
          <w:b/>
          <w:bCs/>
          <w:sz w:val="22"/>
          <w:szCs w:val="22"/>
        </w:rPr>
        <w:t>Fig.</w:t>
      </w:r>
      <w:r w:rsidR="00F526D8">
        <w:rPr>
          <w:rFonts w:ascii="Arial" w:hAnsi="Arial" w:cs="Arial"/>
          <w:b/>
          <w:bCs/>
          <w:sz w:val="22"/>
          <w:szCs w:val="22"/>
        </w:rPr>
        <w:t xml:space="preserve"> Correlation analysis of transcriptome and proteome data. </w:t>
      </w:r>
      <w:r w:rsidR="00F526D8">
        <w:rPr>
          <w:rFonts w:ascii="Arial" w:hAnsi="Arial" w:cs="Arial"/>
          <w:sz w:val="22"/>
          <w:szCs w:val="22"/>
        </w:rPr>
        <w:t>In between transcriptome and proteome</w:t>
      </w:r>
      <w:r w:rsidR="00F526D8" w:rsidRPr="00D92ED7">
        <w:rPr>
          <w:rFonts w:ascii="Arial" w:hAnsi="Arial" w:cs="Arial"/>
          <w:sz w:val="22"/>
          <w:szCs w:val="22"/>
        </w:rPr>
        <w:t xml:space="preserve"> data, the </w:t>
      </w:r>
      <w:r w:rsidR="00F526D8">
        <w:rPr>
          <w:rFonts w:ascii="Arial" w:hAnsi="Arial" w:cs="Arial"/>
          <w:sz w:val="22"/>
          <w:szCs w:val="22"/>
        </w:rPr>
        <w:t xml:space="preserve">average correlation for the most significant targets at the time of CMV DNAemia was 0.11, with the </w:t>
      </w:r>
      <w:r w:rsidR="00F526D8" w:rsidRPr="00D92ED7">
        <w:rPr>
          <w:rFonts w:ascii="Arial" w:hAnsi="Arial" w:cs="Arial"/>
          <w:sz w:val="22"/>
          <w:szCs w:val="22"/>
        </w:rPr>
        <w:t>highest observed correlation between proteome and transcriptome seen in immunoglobulin heavy constant gamma 1 (IGHG1) (Pearson, r=0.44) (</w:t>
      </w:r>
      <w:r w:rsidR="00F526D8">
        <w:rPr>
          <w:rFonts w:ascii="Arial" w:hAnsi="Arial" w:cs="Arial"/>
          <w:b/>
          <w:bCs/>
          <w:sz w:val="22"/>
          <w:szCs w:val="22"/>
        </w:rPr>
        <w:t>A</w:t>
      </w:r>
      <w:r w:rsidR="00F526D8" w:rsidRPr="00D92ED7">
        <w:rPr>
          <w:rFonts w:ascii="Arial" w:hAnsi="Arial" w:cs="Arial"/>
          <w:sz w:val="22"/>
          <w:szCs w:val="22"/>
        </w:rPr>
        <w:t xml:space="preserve">). There are six unique </w:t>
      </w:r>
      <w:r w:rsidR="00F526D8">
        <w:rPr>
          <w:rFonts w:ascii="Arial" w:hAnsi="Arial" w:cs="Arial"/>
          <w:sz w:val="22"/>
          <w:szCs w:val="22"/>
        </w:rPr>
        <w:t>proteins</w:t>
      </w:r>
      <w:r w:rsidR="00F526D8" w:rsidRPr="00D92ED7">
        <w:rPr>
          <w:rFonts w:ascii="Arial" w:hAnsi="Arial" w:cs="Arial"/>
          <w:sz w:val="22"/>
          <w:szCs w:val="22"/>
        </w:rPr>
        <w:t xml:space="preserve"> when observing the differentially expressed CMV</w:t>
      </w:r>
      <w:r w:rsidR="00F526D8">
        <w:rPr>
          <w:rFonts w:ascii="Arial" w:hAnsi="Arial" w:cs="Arial"/>
          <w:sz w:val="22"/>
          <w:szCs w:val="22"/>
        </w:rPr>
        <w:t xml:space="preserve"> DNAemia positive </w:t>
      </w:r>
      <w:r w:rsidR="00F526D8" w:rsidRPr="00D92ED7">
        <w:rPr>
          <w:rFonts w:ascii="Arial" w:hAnsi="Arial" w:cs="Arial"/>
          <w:sz w:val="22"/>
          <w:szCs w:val="22"/>
        </w:rPr>
        <w:t xml:space="preserve">signature between transcriptome and proteome. </w:t>
      </w:r>
      <w:r w:rsidR="00F526D8">
        <w:rPr>
          <w:rFonts w:ascii="Arial" w:hAnsi="Arial" w:cs="Arial"/>
          <w:sz w:val="22"/>
          <w:szCs w:val="22"/>
        </w:rPr>
        <w:t xml:space="preserve"> </w:t>
      </w:r>
      <w:r w:rsidR="00F526D8" w:rsidRPr="00D92ED7">
        <w:rPr>
          <w:rFonts w:ascii="Arial" w:hAnsi="Arial" w:cs="Arial"/>
          <w:sz w:val="22"/>
          <w:szCs w:val="22"/>
        </w:rPr>
        <w:t>Among the six</w:t>
      </w:r>
      <w:r w:rsidR="00F526D8">
        <w:rPr>
          <w:rFonts w:ascii="Arial" w:hAnsi="Arial" w:cs="Arial"/>
          <w:sz w:val="22"/>
          <w:szCs w:val="22"/>
        </w:rPr>
        <w:t xml:space="preserve"> genes</w:t>
      </w:r>
      <w:r w:rsidR="00F526D8" w:rsidRPr="00D92ED7">
        <w:rPr>
          <w:rFonts w:ascii="Arial" w:hAnsi="Arial" w:cs="Arial"/>
          <w:sz w:val="22"/>
          <w:szCs w:val="22"/>
        </w:rPr>
        <w:t xml:space="preserve"> and proteins existing in </w:t>
      </w:r>
      <w:r w:rsidR="00F526D8">
        <w:rPr>
          <w:rFonts w:ascii="Arial" w:hAnsi="Arial" w:cs="Arial"/>
          <w:sz w:val="22"/>
          <w:szCs w:val="22"/>
        </w:rPr>
        <w:t xml:space="preserve">the </w:t>
      </w:r>
      <w:r w:rsidR="00F526D8" w:rsidRPr="00D92ED7">
        <w:rPr>
          <w:rFonts w:ascii="Arial" w:hAnsi="Arial" w:cs="Arial"/>
          <w:sz w:val="22"/>
          <w:szCs w:val="22"/>
        </w:rPr>
        <w:t>CMV signature, Orosomucoid 1 (ORM1) holds a positive correlation (Pearson, r=0.17) (</w:t>
      </w:r>
      <w:r w:rsidR="00F526D8">
        <w:rPr>
          <w:rFonts w:ascii="Arial" w:hAnsi="Arial" w:cs="Arial"/>
          <w:b/>
          <w:bCs/>
          <w:sz w:val="22"/>
          <w:szCs w:val="22"/>
        </w:rPr>
        <w:t>B</w:t>
      </w:r>
      <w:r w:rsidR="00F526D8" w:rsidRPr="00D92ED7">
        <w:rPr>
          <w:rFonts w:ascii="Arial" w:hAnsi="Arial" w:cs="Arial"/>
          <w:sz w:val="22"/>
          <w:szCs w:val="22"/>
        </w:rPr>
        <w:t>).</w:t>
      </w:r>
    </w:p>
    <w:p w14:paraId="49B1B460" w14:textId="31B82D21" w:rsidR="00F526D8" w:rsidRPr="00F526D8" w:rsidRDefault="00F526D8">
      <w:pPr>
        <w:rPr>
          <w:rFonts w:ascii="Arial" w:hAnsi="Arial" w:cs="Arial"/>
          <w:sz w:val="22"/>
          <w:szCs w:val="22"/>
        </w:rPr>
      </w:pPr>
      <w:r w:rsidRPr="00F526D8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01A81FBC" wp14:editId="44EBB2D5">
            <wp:extent cx="5943600" cy="27711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71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526D8" w:rsidRPr="00F526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6D8"/>
    <w:rsid w:val="00063643"/>
    <w:rsid w:val="000A0E66"/>
    <w:rsid w:val="000F2E8F"/>
    <w:rsid w:val="00137D65"/>
    <w:rsid w:val="00145398"/>
    <w:rsid w:val="0017598F"/>
    <w:rsid w:val="001C52E5"/>
    <w:rsid w:val="001C5F42"/>
    <w:rsid w:val="00202DBA"/>
    <w:rsid w:val="002321FB"/>
    <w:rsid w:val="002707B7"/>
    <w:rsid w:val="002929A5"/>
    <w:rsid w:val="002C40FC"/>
    <w:rsid w:val="00340F32"/>
    <w:rsid w:val="00464991"/>
    <w:rsid w:val="004C5B1D"/>
    <w:rsid w:val="00515835"/>
    <w:rsid w:val="00530834"/>
    <w:rsid w:val="006033AF"/>
    <w:rsid w:val="00695ECB"/>
    <w:rsid w:val="006A06FD"/>
    <w:rsid w:val="006B04EC"/>
    <w:rsid w:val="007B51F5"/>
    <w:rsid w:val="007C2C63"/>
    <w:rsid w:val="007E5537"/>
    <w:rsid w:val="008F4910"/>
    <w:rsid w:val="009B3A2A"/>
    <w:rsid w:val="009E3D1A"/>
    <w:rsid w:val="00A139B6"/>
    <w:rsid w:val="00A2709C"/>
    <w:rsid w:val="00A56CBE"/>
    <w:rsid w:val="00A74861"/>
    <w:rsid w:val="00AF6123"/>
    <w:rsid w:val="00B34663"/>
    <w:rsid w:val="00B46A89"/>
    <w:rsid w:val="00BF7436"/>
    <w:rsid w:val="00C03BC2"/>
    <w:rsid w:val="00C23782"/>
    <w:rsid w:val="00C7542F"/>
    <w:rsid w:val="00C826C4"/>
    <w:rsid w:val="00E36AD0"/>
    <w:rsid w:val="00E55E40"/>
    <w:rsid w:val="00E61FD4"/>
    <w:rsid w:val="00EC23F1"/>
    <w:rsid w:val="00F526D8"/>
    <w:rsid w:val="00F87F59"/>
    <w:rsid w:val="00FC7B0B"/>
    <w:rsid w:val="00FD4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99152"/>
  <w15:chartTrackingRefBased/>
  <w15:docId w15:val="{7C6949C2-00E8-9048-9F7D-FD059F8A8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del, Tara</dc:creator>
  <cp:keywords/>
  <dc:description/>
  <cp:lastModifiedBy>HYD OFF31</cp:lastModifiedBy>
  <cp:revision>3</cp:revision>
  <dcterms:created xsi:type="dcterms:W3CDTF">2023-04-06T20:23:00Z</dcterms:created>
  <dcterms:modified xsi:type="dcterms:W3CDTF">2023-05-13T08:38:00Z</dcterms:modified>
</cp:coreProperties>
</file>